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3138CE" w14:textId="696BAB39" w:rsidR="00E7364D" w:rsidRPr="002E1851" w:rsidRDefault="00260684">
      <w:pPr>
        <w:rPr>
          <w:rFonts w:ascii="Times New Roman" w:hAnsi="Times New Roman" w:cs="Times New Roman"/>
          <w:sz w:val="20"/>
          <w:szCs w:val="20"/>
        </w:rPr>
      </w:pPr>
      <w:r w:rsidRPr="002E1851">
        <w:rPr>
          <w:rFonts w:ascii="Times New Roman" w:hAnsi="Times New Roman"/>
          <w:b/>
          <w:bCs/>
          <w:sz w:val="20"/>
          <w:szCs w:val="20"/>
        </w:rPr>
        <w:t xml:space="preserve">Supplementary </w:t>
      </w:r>
      <w:r w:rsidR="00D06BD3" w:rsidRPr="002E1851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D25681" w:rsidRPr="002E1851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="001F1A3A" w:rsidRPr="002E185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22741" w:rsidRPr="002E1851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D06BD3" w:rsidRPr="002E1851">
        <w:rPr>
          <w:rFonts w:ascii="Times New Roman" w:hAnsi="Times New Roman" w:cs="Times New Roman"/>
          <w:sz w:val="20"/>
          <w:szCs w:val="20"/>
        </w:rPr>
        <w:t xml:space="preserve"> </w:t>
      </w:r>
      <w:r w:rsidR="00A21160" w:rsidRPr="002E1851">
        <w:rPr>
          <w:rFonts w:ascii="Times New Roman" w:hAnsi="Times New Roman" w:cs="Times New Roman"/>
          <w:sz w:val="20"/>
          <w:szCs w:val="20"/>
        </w:rPr>
        <w:t xml:space="preserve">Representative MR-based features with </w:t>
      </w:r>
      <w:r w:rsidR="006352F1" w:rsidRPr="002E1851">
        <w:rPr>
          <w:rFonts w:ascii="Times New Roman" w:hAnsi="Times New Roman" w:cs="Times New Roman"/>
          <w:sz w:val="20"/>
          <w:szCs w:val="20"/>
        </w:rPr>
        <w:t xml:space="preserve">radiomics analysis-based </w:t>
      </w:r>
      <w:r w:rsidR="00A21160" w:rsidRPr="002E1851">
        <w:rPr>
          <w:rFonts w:ascii="Times New Roman" w:hAnsi="Times New Roman" w:cs="Times New Roman"/>
          <w:sz w:val="20"/>
          <w:szCs w:val="20"/>
        </w:rPr>
        <w:t xml:space="preserve">features selected by the LASSO </w:t>
      </w:r>
      <w:r w:rsidR="006352F1" w:rsidRPr="002E1851">
        <w:rPr>
          <w:rFonts w:ascii="Times New Roman" w:hAnsi="Times New Roman" w:cs="Times New Roman"/>
          <w:sz w:val="20"/>
          <w:szCs w:val="20"/>
        </w:rPr>
        <w:t xml:space="preserve">regression </w:t>
      </w:r>
      <w:r w:rsidR="00A21160" w:rsidRPr="002E1851">
        <w:rPr>
          <w:rFonts w:ascii="Times New Roman" w:hAnsi="Times New Roman" w:cs="Times New Roman"/>
          <w:sz w:val="20"/>
          <w:szCs w:val="20"/>
        </w:rPr>
        <w:t>algorithm in the combined model</w:t>
      </w:r>
    </w:p>
    <w:p w14:paraId="198AC145" w14:textId="3D9B16B4" w:rsidR="00814193" w:rsidRPr="002E1851" w:rsidRDefault="0081419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915"/>
        <w:gridCol w:w="2209"/>
      </w:tblGrid>
      <w:tr w:rsidR="002E1851" w:rsidRPr="002E1851" w14:paraId="1F682E73" w14:textId="77777777" w:rsidTr="00B159FF">
        <w:tc>
          <w:tcPr>
            <w:tcW w:w="10915" w:type="dxa"/>
          </w:tcPr>
          <w:p w14:paraId="6FE403C1" w14:textId="48F0DBC1" w:rsidR="000F20ED" w:rsidRPr="002E1851" w:rsidRDefault="00A211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851">
              <w:rPr>
                <w:rFonts w:ascii="Times New Roman" w:hAnsi="Times New Roman" w:cs="Times New Roman"/>
                <w:sz w:val="20"/>
                <w:szCs w:val="20"/>
              </w:rPr>
              <w:t>Feature name code</w:t>
            </w:r>
          </w:p>
        </w:tc>
        <w:tc>
          <w:tcPr>
            <w:tcW w:w="2209" w:type="dxa"/>
          </w:tcPr>
          <w:p w14:paraId="1971020B" w14:textId="7CAEBD02" w:rsidR="000F20ED" w:rsidRPr="002E1851" w:rsidRDefault="00A211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851">
              <w:rPr>
                <w:rFonts w:ascii="Times New Roman" w:hAnsi="Times New Roman" w:cs="Times New Roman"/>
                <w:sz w:val="20"/>
                <w:szCs w:val="20"/>
              </w:rPr>
              <w:t xml:space="preserve"> LASSO estimate</w:t>
            </w:r>
          </w:p>
        </w:tc>
      </w:tr>
      <w:tr w:rsidR="006F7188" w:rsidRPr="002E1851" w14:paraId="1E77EE09" w14:textId="77777777" w:rsidTr="00B159FF">
        <w:tc>
          <w:tcPr>
            <w:tcW w:w="10915" w:type="dxa"/>
          </w:tcPr>
          <w:p w14:paraId="0E7D2547" w14:textId="0997943E" w:rsidR="00A2523B" w:rsidRPr="002E1851" w:rsidRDefault="00A211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85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D111EA" w:rsidRPr="002E1851">
              <w:rPr>
                <w:rFonts w:ascii="Times New Roman" w:hAnsi="Times New Roman" w:cs="Times New Roman"/>
                <w:sz w:val="20"/>
                <w:szCs w:val="20"/>
              </w:rPr>
              <w:t xml:space="preserve">pparent </w:t>
            </w:r>
            <w:r w:rsidRPr="002E185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D111EA" w:rsidRPr="002E1851">
              <w:rPr>
                <w:rFonts w:ascii="Times New Roman" w:hAnsi="Times New Roman" w:cs="Times New Roman"/>
                <w:sz w:val="20"/>
                <w:szCs w:val="20"/>
              </w:rPr>
              <w:t xml:space="preserve">iffusion </w:t>
            </w:r>
            <w:r w:rsidRPr="002E185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D111EA" w:rsidRPr="002E1851">
              <w:rPr>
                <w:rFonts w:ascii="Times New Roman" w:hAnsi="Times New Roman" w:cs="Times New Roman"/>
                <w:sz w:val="20"/>
                <w:szCs w:val="20"/>
              </w:rPr>
              <w:t xml:space="preserve">oefficient </w:t>
            </w:r>
            <w:r w:rsidR="00127E23" w:rsidRPr="002E1851">
              <w:rPr>
                <w:rFonts w:ascii="Times New Roman" w:hAnsi="Times New Roman" w:cs="Times New Roman"/>
                <w:sz w:val="20"/>
                <w:szCs w:val="20"/>
              </w:rPr>
              <w:t>(MRI-based features)</w:t>
            </w:r>
          </w:p>
          <w:p w14:paraId="014CBA22" w14:textId="7A6BA339" w:rsidR="00811A16" w:rsidRPr="002E1851" w:rsidRDefault="003E1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851">
              <w:rPr>
                <w:rFonts w:ascii="Times New Roman" w:hAnsi="Times New Roman" w:cs="Times New Roman"/>
                <w:sz w:val="20"/>
                <w:szCs w:val="20"/>
              </w:rPr>
              <w:t>GLSZM normalized gray-level non-uniformity on ADC map (</w:t>
            </w:r>
            <w:r w:rsidR="006352F1" w:rsidRPr="002E1851">
              <w:rPr>
                <w:rFonts w:ascii="Times New Roman" w:hAnsi="Times New Roman" w:cs="Times New Roman"/>
                <w:sz w:val="20"/>
                <w:szCs w:val="20"/>
              </w:rPr>
              <w:t>Radiomics</w:t>
            </w:r>
            <w:r w:rsidRPr="002E1851">
              <w:rPr>
                <w:rFonts w:ascii="Times New Roman" w:hAnsi="Times New Roman" w:cs="Times New Roman"/>
                <w:sz w:val="20"/>
                <w:szCs w:val="20"/>
              </w:rPr>
              <w:t xml:space="preserve"> features)</w:t>
            </w:r>
          </w:p>
          <w:p w14:paraId="65ECE289" w14:textId="29C76D9E" w:rsidR="003E19E0" w:rsidRPr="002E1851" w:rsidRDefault="003E1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851">
              <w:rPr>
                <w:rFonts w:ascii="Times New Roman" w:hAnsi="Times New Roman" w:cs="Times New Roman"/>
                <w:sz w:val="20"/>
                <w:szCs w:val="20"/>
              </w:rPr>
              <w:t>GLSZM large-zone high gray-level emphasis on contrast-enhanced T1WI (</w:t>
            </w:r>
            <w:r w:rsidR="006352F1" w:rsidRPr="002E1851">
              <w:rPr>
                <w:rFonts w:ascii="Times New Roman" w:hAnsi="Times New Roman" w:cs="Times New Roman"/>
                <w:sz w:val="20"/>
                <w:szCs w:val="20"/>
              </w:rPr>
              <w:t xml:space="preserve">(Radiomics </w:t>
            </w:r>
            <w:r w:rsidRPr="002E1851">
              <w:rPr>
                <w:rFonts w:ascii="Times New Roman" w:hAnsi="Times New Roman" w:cs="Times New Roman"/>
                <w:sz w:val="20"/>
                <w:szCs w:val="20"/>
              </w:rPr>
              <w:t>features)</w:t>
            </w:r>
          </w:p>
          <w:p w14:paraId="0FCBF52B" w14:textId="60B0B9E0" w:rsidR="001816D1" w:rsidRPr="002E1851" w:rsidRDefault="00181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851">
              <w:rPr>
                <w:rFonts w:ascii="Times New Roman" w:hAnsi="Times New Roman" w:cs="Times New Roman"/>
                <w:sz w:val="20"/>
                <w:szCs w:val="20"/>
              </w:rPr>
              <w:t>Sphericity on contrast-enhanced T1WI (</w:t>
            </w:r>
            <w:r w:rsidR="006352F1" w:rsidRPr="002E1851">
              <w:rPr>
                <w:rFonts w:ascii="Times New Roman" w:hAnsi="Times New Roman" w:cs="Times New Roman"/>
                <w:sz w:val="20"/>
                <w:szCs w:val="20"/>
              </w:rPr>
              <w:t>Radiomics</w:t>
            </w:r>
            <w:r w:rsidRPr="002E1851">
              <w:rPr>
                <w:rFonts w:ascii="Times New Roman" w:hAnsi="Times New Roman" w:cs="Times New Roman"/>
                <w:sz w:val="20"/>
                <w:szCs w:val="20"/>
              </w:rPr>
              <w:t xml:space="preserve"> features)</w:t>
            </w:r>
          </w:p>
          <w:p w14:paraId="5DFC4718" w14:textId="76D7BB8F" w:rsidR="00BC6A30" w:rsidRPr="002E1851" w:rsidRDefault="008160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851">
              <w:rPr>
                <w:rFonts w:ascii="Times New Roman" w:hAnsi="Times New Roman" w:cs="Times New Roman"/>
                <w:sz w:val="20"/>
                <w:szCs w:val="20"/>
              </w:rPr>
              <w:t>Intensity_Range</w:t>
            </w:r>
            <w:proofErr w:type="spellEnd"/>
            <w:r w:rsidRPr="002E1851">
              <w:rPr>
                <w:rFonts w:ascii="Times New Roman" w:hAnsi="Times New Roman" w:cs="Times New Roman"/>
                <w:sz w:val="20"/>
                <w:szCs w:val="20"/>
              </w:rPr>
              <w:t xml:space="preserve"> on ADC map (</w:t>
            </w:r>
            <w:r w:rsidR="006352F1" w:rsidRPr="002E1851">
              <w:rPr>
                <w:rFonts w:ascii="Times New Roman" w:hAnsi="Times New Roman" w:cs="Times New Roman"/>
                <w:sz w:val="20"/>
                <w:szCs w:val="20"/>
              </w:rPr>
              <w:t>Radiomics</w:t>
            </w:r>
            <w:r w:rsidRPr="002E1851">
              <w:rPr>
                <w:rFonts w:ascii="Times New Roman" w:hAnsi="Times New Roman" w:cs="Times New Roman"/>
                <w:sz w:val="20"/>
                <w:szCs w:val="20"/>
              </w:rPr>
              <w:t xml:space="preserve"> features)</w:t>
            </w:r>
          </w:p>
          <w:p w14:paraId="7CD0EF83" w14:textId="2E8FF044" w:rsidR="00BC6A30" w:rsidRPr="002E1851" w:rsidRDefault="00BC6A30" w:rsidP="00BC6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851">
              <w:rPr>
                <w:rFonts w:ascii="Times New Roman" w:hAnsi="Times New Roman" w:cs="Times New Roman"/>
                <w:sz w:val="20"/>
                <w:szCs w:val="20"/>
              </w:rPr>
              <w:t xml:space="preserve">Absence of </w:t>
            </w:r>
            <w:r w:rsidR="009E52C7" w:rsidRPr="002E1851">
              <w:rPr>
                <w:rFonts w:ascii="Times New Roman" w:hAnsi="Times New Roman" w:cs="Times New Roman"/>
                <w:sz w:val="20"/>
                <w:szCs w:val="20"/>
              </w:rPr>
              <w:t>thickening of the uterine endometrium</w:t>
            </w:r>
            <w:r w:rsidRPr="002E1851">
              <w:rPr>
                <w:rFonts w:ascii="Times New Roman" w:hAnsi="Times New Roman" w:cs="Times New Roman"/>
                <w:sz w:val="20"/>
                <w:szCs w:val="20"/>
              </w:rPr>
              <w:t xml:space="preserve"> (MRI-based features)</w:t>
            </w:r>
          </w:p>
          <w:p w14:paraId="3E97DA44" w14:textId="72B48E8D" w:rsidR="003E19E0" w:rsidRPr="002E1851" w:rsidRDefault="001816D1" w:rsidP="003E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851">
              <w:rPr>
                <w:rFonts w:ascii="Times New Roman" w:hAnsi="Times New Roman" w:cs="Times New Roman"/>
                <w:sz w:val="20"/>
                <w:szCs w:val="20"/>
              </w:rPr>
              <w:t>Intensity_</w:t>
            </w:r>
            <w:r w:rsidR="0081603D" w:rsidRPr="002E1851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2E1851">
              <w:rPr>
                <w:rFonts w:ascii="Times New Roman" w:hAnsi="Times New Roman" w:cs="Times New Roman"/>
                <w:sz w:val="20"/>
                <w:szCs w:val="20"/>
              </w:rPr>
              <w:t>urtosis</w:t>
            </w:r>
            <w:proofErr w:type="spellEnd"/>
            <w:r w:rsidRPr="002E1851">
              <w:rPr>
                <w:rFonts w:ascii="Times New Roman" w:hAnsi="Times New Roman" w:cs="Times New Roman"/>
                <w:sz w:val="20"/>
                <w:szCs w:val="20"/>
              </w:rPr>
              <w:t xml:space="preserve"> on c</w:t>
            </w:r>
            <w:r w:rsidR="003E19E0" w:rsidRPr="002E1851">
              <w:rPr>
                <w:rFonts w:ascii="Times New Roman" w:hAnsi="Times New Roman" w:cs="Times New Roman"/>
                <w:sz w:val="20"/>
                <w:szCs w:val="20"/>
              </w:rPr>
              <w:t xml:space="preserve">ontrast-enhanced T1WI </w:t>
            </w:r>
            <w:r w:rsidR="006352F1" w:rsidRPr="002E1851">
              <w:rPr>
                <w:rFonts w:ascii="Times New Roman" w:hAnsi="Times New Roman" w:cs="Times New Roman"/>
                <w:sz w:val="20"/>
                <w:szCs w:val="20"/>
              </w:rPr>
              <w:t xml:space="preserve">(Radiomics </w:t>
            </w:r>
            <w:r w:rsidR="003E19E0" w:rsidRPr="002E1851">
              <w:rPr>
                <w:rFonts w:ascii="Times New Roman" w:hAnsi="Times New Roman" w:cs="Times New Roman"/>
                <w:sz w:val="20"/>
                <w:szCs w:val="20"/>
              </w:rPr>
              <w:t>features)</w:t>
            </w:r>
          </w:p>
          <w:p w14:paraId="4AB68520" w14:textId="4A9784A6" w:rsidR="003E19E0" w:rsidRPr="002E1851" w:rsidRDefault="003E19E0" w:rsidP="003E1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851">
              <w:rPr>
                <w:rFonts w:ascii="Times New Roman" w:hAnsi="Times New Roman" w:cs="Times New Roman"/>
                <w:sz w:val="20"/>
                <w:szCs w:val="20"/>
              </w:rPr>
              <w:t xml:space="preserve">GLSZM large-zone size low-gray level emphasis on ADC map </w:t>
            </w:r>
            <w:r w:rsidR="006352F1" w:rsidRPr="002E1851">
              <w:rPr>
                <w:rFonts w:ascii="Times New Roman" w:hAnsi="Times New Roman" w:cs="Times New Roman"/>
                <w:sz w:val="20"/>
                <w:szCs w:val="20"/>
              </w:rPr>
              <w:t>(Radiomics</w:t>
            </w:r>
            <w:r w:rsidRPr="002E1851">
              <w:rPr>
                <w:rFonts w:ascii="Times New Roman" w:hAnsi="Times New Roman" w:cs="Times New Roman"/>
                <w:sz w:val="20"/>
                <w:szCs w:val="20"/>
              </w:rPr>
              <w:t xml:space="preserve"> features)</w:t>
            </w:r>
          </w:p>
          <w:p w14:paraId="0A6C80C1" w14:textId="7939B625" w:rsidR="003E19E0" w:rsidRPr="002E1851" w:rsidRDefault="00FB3103" w:rsidP="003E1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851">
              <w:rPr>
                <w:rFonts w:ascii="Times New Roman" w:hAnsi="Times New Roman" w:cs="Times New Roman"/>
                <w:sz w:val="20"/>
                <w:szCs w:val="20"/>
              </w:rPr>
              <w:t>GLR</w:t>
            </w:r>
            <w:r w:rsidR="0093575B" w:rsidRPr="002E185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2E1851">
              <w:rPr>
                <w:rFonts w:ascii="Times New Roman" w:hAnsi="Times New Roman" w:cs="Times New Roman"/>
                <w:sz w:val="20"/>
                <w:szCs w:val="20"/>
              </w:rPr>
              <w:t xml:space="preserve">M long-run low gray-level emphasis </w:t>
            </w:r>
            <w:r w:rsidR="003E19E0" w:rsidRPr="002E1851"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r w:rsidR="001816D1" w:rsidRPr="002E1851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  <w:r w:rsidRPr="002E1851">
              <w:rPr>
                <w:rFonts w:ascii="Times New Roman" w:hAnsi="Times New Roman" w:cs="Times New Roman"/>
                <w:sz w:val="20"/>
                <w:szCs w:val="20"/>
              </w:rPr>
              <w:t>WI</w:t>
            </w:r>
            <w:r w:rsidR="001816D1" w:rsidRPr="002E18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352F1" w:rsidRPr="002E1851">
              <w:rPr>
                <w:rFonts w:ascii="Times New Roman" w:hAnsi="Times New Roman" w:cs="Times New Roman"/>
                <w:sz w:val="20"/>
                <w:szCs w:val="20"/>
              </w:rPr>
              <w:t xml:space="preserve">(Radiomics </w:t>
            </w:r>
            <w:r w:rsidR="003E19E0" w:rsidRPr="002E1851">
              <w:rPr>
                <w:rFonts w:ascii="Times New Roman" w:hAnsi="Times New Roman" w:cs="Times New Roman"/>
                <w:sz w:val="20"/>
                <w:szCs w:val="20"/>
              </w:rPr>
              <w:t>features)</w:t>
            </w:r>
          </w:p>
          <w:p w14:paraId="23832192" w14:textId="355FB89B" w:rsidR="00FB3103" w:rsidRPr="002E1851" w:rsidRDefault="00411C0B" w:rsidP="00FB31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851">
              <w:rPr>
                <w:rFonts w:ascii="Times New Roman" w:hAnsi="Times New Roman" w:cs="Times New Roman"/>
                <w:sz w:val="20"/>
                <w:szCs w:val="20"/>
              </w:rPr>
              <w:t>Center of mass effect on contrast-enhanced T1WI</w:t>
            </w:r>
            <w:r w:rsidR="00FB3103" w:rsidRPr="002E18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352F1" w:rsidRPr="002E1851">
              <w:rPr>
                <w:rFonts w:ascii="Times New Roman" w:hAnsi="Times New Roman" w:cs="Times New Roman"/>
                <w:sz w:val="20"/>
                <w:szCs w:val="20"/>
              </w:rPr>
              <w:t>(Radiomics</w:t>
            </w:r>
            <w:r w:rsidR="00FB3103" w:rsidRPr="002E1851">
              <w:rPr>
                <w:rFonts w:ascii="Times New Roman" w:hAnsi="Times New Roman" w:cs="Times New Roman"/>
                <w:sz w:val="20"/>
                <w:szCs w:val="20"/>
              </w:rPr>
              <w:t xml:space="preserve"> features) </w:t>
            </w:r>
          </w:p>
          <w:p w14:paraId="59035F2A" w14:textId="48571BD3" w:rsidR="003E19E0" w:rsidRPr="002E1851" w:rsidRDefault="007B7461" w:rsidP="003E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1851">
              <w:rPr>
                <w:rFonts w:ascii="Times New Roman" w:hAnsi="Times New Roman" w:cs="Times New Roman"/>
                <w:sz w:val="20"/>
                <w:szCs w:val="20"/>
              </w:rPr>
              <w:t>Intensity_Histogram</w:t>
            </w:r>
            <w:proofErr w:type="spellEnd"/>
            <w:r w:rsidRPr="002E1851">
              <w:rPr>
                <w:rFonts w:ascii="Times New Roman" w:hAnsi="Times New Roman" w:cs="Times New Roman"/>
                <w:sz w:val="20"/>
                <w:szCs w:val="20"/>
              </w:rPr>
              <w:t xml:space="preserve"> entropy log2</w:t>
            </w:r>
            <w:r w:rsidR="003E19E0" w:rsidRPr="002E1851">
              <w:rPr>
                <w:rFonts w:ascii="Times New Roman" w:hAnsi="Times New Roman" w:cs="Times New Roman"/>
                <w:sz w:val="20"/>
                <w:szCs w:val="20"/>
              </w:rPr>
              <w:t xml:space="preserve"> on ADC map </w:t>
            </w:r>
            <w:r w:rsidR="006352F1" w:rsidRPr="002E1851">
              <w:rPr>
                <w:rFonts w:ascii="Times New Roman" w:hAnsi="Times New Roman" w:cs="Times New Roman"/>
                <w:sz w:val="20"/>
                <w:szCs w:val="20"/>
              </w:rPr>
              <w:t xml:space="preserve">(Radiomics </w:t>
            </w:r>
            <w:r w:rsidR="003E19E0" w:rsidRPr="002E1851">
              <w:rPr>
                <w:rFonts w:ascii="Times New Roman" w:hAnsi="Times New Roman" w:cs="Times New Roman"/>
                <w:sz w:val="20"/>
                <w:szCs w:val="20"/>
              </w:rPr>
              <w:t>features)</w:t>
            </w:r>
          </w:p>
          <w:p w14:paraId="32FE4C5A" w14:textId="03F24CF9" w:rsidR="001816D1" w:rsidRPr="002E1851" w:rsidRDefault="00FB3103" w:rsidP="003E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851">
              <w:rPr>
                <w:rFonts w:ascii="Times New Roman" w:hAnsi="Times New Roman" w:cs="Times New Roman"/>
                <w:sz w:val="20"/>
                <w:szCs w:val="20"/>
              </w:rPr>
              <w:t xml:space="preserve">GLCM inverse difference on T2WI </w:t>
            </w:r>
            <w:r w:rsidR="006352F1" w:rsidRPr="002E1851">
              <w:rPr>
                <w:rFonts w:ascii="Times New Roman" w:hAnsi="Times New Roman" w:cs="Times New Roman"/>
                <w:sz w:val="20"/>
                <w:szCs w:val="20"/>
              </w:rPr>
              <w:t xml:space="preserve">(Radiomics </w:t>
            </w:r>
            <w:r w:rsidRPr="002E1851">
              <w:rPr>
                <w:rFonts w:ascii="Times New Roman" w:hAnsi="Times New Roman" w:cs="Times New Roman"/>
                <w:sz w:val="20"/>
                <w:szCs w:val="20"/>
              </w:rPr>
              <w:t>features)</w:t>
            </w:r>
          </w:p>
          <w:p w14:paraId="7ACAAC11" w14:textId="6A6EBBEE" w:rsidR="001816D1" w:rsidRPr="002E1851" w:rsidRDefault="001816D1" w:rsidP="003E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851">
              <w:rPr>
                <w:rFonts w:ascii="Times New Roman" w:hAnsi="Times New Roman" w:cs="Times New Roman"/>
                <w:sz w:val="20"/>
                <w:szCs w:val="20"/>
              </w:rPr>
              <w:t xml:space="preserve">Spherical disproportion on contrast-enhanced T1WI </w:t>
            </w:r>
            <w:r w:rsidR="006352F1" w:rsidRPr="002E1851">
              <w:rPr>
                <w:rFonts w:ascii="Times New Roman" w:hAnsi="Times New Roman" w:cs="Times New Roman"/>
                <w:sz w:val="20"/>
                <w:szCs w:val="20"/>
              </w:rPr>
              <w:t>(Radiomics</w:t>
            </w:r>
            <w:r w:rsidRPr="002E1851">
              <w:rPr>
                <w:rFonts w:ascii="Times New Roman" w:hAnsi="Times New Roman" w:cs="Times New Roman"/>
                <w:sz w:val="20"/>
                <w:szCs w:val="20"/>
              </w:rPr>
              <w:t xml:space="preserve"> features)</w:t>
            </w:r>
          </w:p>
        </w:tc>
        <w:tc>
          <w:tcPr>
            <w:tcW w:w="2209" w:type="dxa"/>
          </w:tcPr>
          <w:p w14:paraId="1E59CC1E" w14:textId="59B962E5" w:rsidR="00465718" w:rsidRPr="002E1851" w:rsidRDefault="00876CEB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E1851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 w:rsidR="001816D1" w:rsidRPr="002E1851">
              <w:rPr>
                <w:rFonts w:ascii="Times New Roman" w:eastAsiaTheme="minorEastAsia" w:hAnsi="Times New Roman" w:cs="Times New Roman"/>
                <w:sz w:val="20"/>
                <w:szCs w:val="20"/>
              </w:rPr>
              <w:t>9868</w:t>
            </w:r>
          </w:p>
          <w:p w14:paraId="0674D2C3" w14:textId="53138685" w:rsidR="00811A16" w:rsidRPr="002E1851" w:rsidRDefault="003E19E0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E1851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 w:rsidR="001816D1" w:rsidRPr="002E1851">
              <w:rPr>
                <w:rFonts w:ascii="Times New Roman" w:eastAsiaTheme="minorEastAsia" w:hAnsi="Times New Roman" w:cs="Times New Roman"/>
                <w:sz w:val="20"/>
                <w:szCs w:val="20"/>
              </w:rPr>
              <w:t>4015</w:t>
            </w:r>
          </w:p>
          <w:p w14:paraId="760878BB" w14:textId="1D0CD223" w:rsidR="003E19E0" w:rsidRPr="002E1851" w:rsidRDefault="003E19E0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E1851">
              <w:rPr>
                <w:rFonts w:ascii="Times New Roman" w:eastAsiaTheme="minorEastAsia" w:hAnsi="Times New Roman" w:cs="Times New Roman"/>
                <w:sz w:val="20"/>
                <w:szCs w:val="20"/>
              </w:rPr>
              <w:t>0.3</w:t>
            </w:r>
            <w:r w:rsidR="001816D1" w:rsidRPr="002E1851">
              <w:rPr>
                <w:rFonts w:ascii="Times New Roman" w:eastAsiaTheme="minorEastAsia" w:hAnsi="Times New Roman" w:cs="Times New Roman"/>
                <w:sz w:val="20"/>
                <w:szCs w:val="20"/>
              </w:rPr>
              <w:t>327</w:t>
            </w:r>
          </w:p>
          <w:p w14:paraId="57A59290" w14:textId="03FC6A57" w:rsidR="001816D1" w:rsidRPr="002E1851" w:rsidRDefault="001816D1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E1851">
              <w:rPr>
                <w:rFonts w:ascii="Times New Roman" w:eastAsiaTheme="minorEastAsia" w:hAnsi="Times New Roman" w:cs="Times New Roman"/>
                <w:sz w:val="20"/>
                <w:szCs w:val="20"/>
              </w:rPr>
              <w:t>0.2441</w:t>
            </w:r>
          </w:p>
          <w:p w14:paraId="3C828700" w14:textId="0B4CBE0A" w:rsidR="003E5633" w:rsidRPr="002E1851" w:rsidRDefault="003E5633" w:rsidP="003E5633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E1851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 w:rsidR="001816D1" w:rsidRPr="002E1851">
              <w:rPr>
                <w:rFonts w:ascii="Times New Roman" w:eastAsiaTheme="minorEastAsia" w:hAnsi="Times New Roman" w:cs="Times New Roman"/>
                <w:sz w:val="20"/>
                <w:szCs w:val="20"/>
              </w:rPr>
              <w:t>1694</w:t>
            </w:r>
          </w:p>
          <w:p w14:paraId="4B04727E" w14:textId="43053AE0" w:rsidR="003E19E0" w:rsidRPr="002E1851" w:rsidRDefault="003E19E0" w:rsidP="003E5633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E1851">
              <w:rPr>
                <w:rFonts w:ascii="Times New Roman" w:eastAsiaTheme="minorEastAsia" w:hAnsi="Times New Roman" w:cs="Times New Roman"/>
                <w:sz w:val="20"/>
                <w:szCs w:val="20"/>
              </w:rPr>
              <w:t>0.1</w:t>
            </w:r>
            <w:r w:rsidR="001816D1" w:rsidRPr="002E1851">
              <w:rPr>
                <w:rFonts w:ascii="Times New Roman" w:eastAsiaTheme="minorEastAsia" w:hAnsi="Times New Roman" w:cs="Times New Roman"/>
                <w:sz w:val="20"/>
                <w:szCs w:val="20"/>
              </w:rPr>
              <w:t>604</w:t>
            </w:r>
          </w:p>
          <w:p w14:paraId="6CB6AB7E" w14:textId="3866F161" w:rsidR="003E19E0" w:rsidRPr="002E1851" w:rsidRDefault="003E19E0" w:rsidP="003E5633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E1851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 w:rsidR="001816D1" w:rsidRPr="002E1851">
              <w:rPr>
                <w:rFonts w:ascii="Times New Roman" w:eastAsiaTheme="minorEastAsia" w:hAnsi="Times New Roman" w:cs="Times New Roman"/>
                <w:sz w:val="20"/>
                <w:szCs w:val="20"/>
              </w:rPr>
              <w:t>0879</w:t>
            </w:r>
          </w:p>
          <w:p w14:paraId="0E4D54C2" w14:textId="7E553FF7" w:rsidR="003E19E0" w:rsidRPr="002E1851" w:rsidRDefault="003E19E0" w:rsidP="003E5633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E1851">
              <w:rPr>
                <w:rFonts w:ascii="Times New Roman" w:eastAsiaTheme="minorEastAsia" w:hAnsi="Times New Roman" w:cs="Times New Roman"/>
                <w:sz w:val="20"/>
                <w:szCs w:val="20"/>
              </w:rPr>
              <w:t>0.0</w:t>
            </w:r>
            <w:r w:rsidR="001816D1" w:rsidRPr="002E1851">
              <w:rPr>
                <w:rFonts w:ascii="Times New Roman" w:eastAsiaTheme="minorEastAsia" w:hAnsi="Times New Roman" w:cs="Times New Roman"/>
                <w:sz w:val="20"/>
                <w:szCs w:val="20"/>
              </w:rPr>
              <w:t>498</w:t>
            </w:r>
          </w:p>
          <w:p w14:paraId="550CBB40" w14:textId="69EFEFC3" w:rsidR="003E19E0" w:rsidRPr="002E1851" w:rsidRDefault="001816D1" w:rsidP="003E5633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E1851">
              <w:rPr>
                <w:rFonts w:ascii="Times New Roman" w:eastAsiaTheme="minorEastAsia" w:hAnsi="Times New Roman" w:cs="Times New Roman"/>
                <w:sz w:val="20"/>
                <w:szCs w:val="20"/>
              </w:rPr>
              <w:t>-0.0174</w:t>
            </w:r>
          </w:p>
          <w:p w14:paraId="2DB52D31" w14:textId="5C14D243" w:rsidR="001816D1" w:rsidRPr="002E1851" w:rsidRDefault="001816D1" w:rsidP="003E5633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E1851">
              <w:rPr>
                <w:rFonts w:ascii="Times New Roman" w:eastAsiaTheme="minorEastAsia" w:hAnsi="Times New Roman" w:cs="Times New Roman"/>
                <w:sz w:val="20"/>
                <w:szCs w:val="20"/>
              </w:rPr>
              <w:t>-0.0223</w:t>
            </w:r>
          </w:p>
          <w:p w14:paraId="17661840" w14:textId="08138B6A" w:rsidR="003E5633" w:rsidRPr="002E1851" w:rsidRDefault="001816D1" w:rsidP="003E5633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E1851">
              <w:rPr>
                <w:rFonts w:ascii="Times New Roman" w:eastAsiaTheme="minorEastAsia" w:hAnsi="Times New Roman" w:cs="Times New Roman"/>
                <w:sz w:val="20"/>
                <w:szCs w:val="20"/>
              </w:rPr>
              <w:t>-0.0706</w:t>
            </w:r>
          </w:p>
          <w:p w14:paraId="54DB0A5E" w14:textId="742E5B40" w:rsidR="001816D1" w:rsidRPr="002E1851" w:rsidRDefault="001816D1" w:rsidP="003E5633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E1851">
              <w:rPr>
                <w:rFonts w:ascii="Times New Roman" w:eastAsiaTheme="minorEastAsia" w:hAnsi="Times New Roman" w:cs="Times New Roman"/>
                <w:sz w:val="20"/>
                <w:szCs w:val="20"/>
              </w:rPr>
              <w:t>-0.1049</w:t>
            </w:r>
          </w:p>
          <w:p w14:paraId="4C381484" w14:textId="1D5D4CF2" w:rsidR="001816D1" w:rsidRPr="002E1851" w:rsidRDefault="001816D1" w:rsidP="003E5633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E1851">
              <w:rPr>
                <w:rFonts w:ascii="Times New Roman" w:eastAsiaTheme="minorEastAsia" w:hAnsi="Times New Roman" w:cs="Times New Roman"/>
                <w:sz w:val="20"/>
                <w:szCs w:val="20"/>
              </w:rPr>
              <w:t>-0.3719</w:t>
            </w:r>
          </w:p>
        </w:tc>
        <w:bookmarkStart w:id="0" w:name="_GoBack"/>
        <w:bookmarkEnd w:id="0"/>
      </w:tr>
    </w:tbl>
    <w:p w14:paraId="3FB33CA3" w14:textId="33122626" w:rsidR="00176254" w:rsidRPr="002E1851" w:rsidRDefault="00176254">
      <w:pPr>
        <w:rPr>
          <w:rFonts w:ascii="Times New Roman" w:hAnsi="Times New Roman" w:cs="Times New Roman"/>
          <w:sz w:val="20"/>
          <w:szCs w:val="20"/>
        </w:rPr>
      </w:pPr>
    </w:p>
    <w:p w14:paraId="5DB1F3B6" w14:textId="309A9647" w:rsidR="00811A16" w:rsidRPr="002E1851" w:rsidRDefault="00BD62A7" w:rsidP="00990FD3">
      <w:pPr>
        <w:widowControl w:val="0"/>
        <w:autoSpaceDE w:val="0"/>
        <w:autoSpaceDN w:val="0"/>
        <w:adjustRightInd w:val="0"/>
        <w:rPr>
          <w:rFonts w:ascii="Times New Roman" w:eastAsiaTheme="minorEastAsia" w:hAnsi="Times New Roman" w:cs="Times New Roman"/>
          <w:sz w:val="20"/>
          <w:szCs w:val="20"/>
        </w:rPr>
      </w:pPr>
      <w:r w:rsidRPr="002E1851">
        <w:rPr>
          <w:rFonts w:ascii="Times New Roman" w:eastAsiaTheme="minorEastAsia" w:hAnsi="Times New Roman" w:cs="Times New Roman"/>
          <w:sz w:val="20"/>
          <w:szCs w:val="20"/>
        </w:rPr>
        <w:t xml:space="preserve">Notes: </w:t>
      </w:r>
      <w:r w:rsidR="00B01A70" w:rsidRPr="002E1851">
        <w:rPr>
          <w:rFonts w:ascii="Times New Roman" w:eastAsiaTheme="minorEastAsia" w:hAnsi="Times New Roman" w:cs="Times New Roman"/>
          <w:sz w:val="20"/>
          <w:szCs w:val="20"/>
        </w:rPr>
        <w:t xml:space="preserve">All MRI-based features and texture features were </w:t>
      </w:r>
      <w:r w:rsidR="00D554B0" w:rsidRPr="002E1851">
        <w:rPr>
          <w:rFonts w:ascii="Times New Roman" w:eastAsiaTheme="minorEastAsia" w:hAnsi="Times New Roman" w:cs="Times New Roman"/>
          <w:sz w:val="20"/>
          <w:szCs w:val="20"/>
        </w:rPr>
        <w:t xml:space="preserve">analyzed by </w:t>
      </w:r>
      <w:r w:rsidR="00B01A70" w:rsidRPr="002E1851">
        <w:rPr>
          <w:rFonts w:ascii="Times New Roman" w:eastAsiaTheme="minorEastAsia" w:hAnsi="Times New Roman" w:cs="Times New Roman"/>
          <w:sz w:val="20"/>
          <w:szCs w:val="20"/>
        </w:rPr>
        <w:t xml:space="preserve">the LASSO regression algorithm. </w:t>
      </w:r>
      <w:r w:rsidR="007B5021" w:rsidRPr="002E1851">
        <w:rPr>
          <w:rFonts w:ascii="Times New Roman" w:eastAsiaTheme="minorEastAsia" w:hAnsi="Times New Roman" w:cs="Times New Roman"/>
          <w:sz w:val="20"/>
          <w:szCs w:val="20"/>
        </w:rPr>
        <w:t xml:space="preserve">Variables with a coefficient other than 0 were selected as representative parameters are demonstrated in this table. </w:t>
      </w:r>
      <w:r w:rsidR="00D554B0" w:rsidRPr="002E1851">
        <w:rPr>
          <w:rFonts w:ascii="Times New Roman" w:eastAsiaTheme="minorEastAsia" w:hAnsi="Times New Roman" w:cs="Times New Roman"/>
          <w:sz w:val="20"/>
          <w:szCs w:val="20"/>
        </w:rPr>
        <w:t xml:space="preserve">All numeric values were standardized before the statistical analysis. LASSO, least absolute shrinkage and selection operator; GLSZM, Gray Level Size Zone Matrix, </w:t>
      </w:r>
      <w:r w:rsidR="0093575B" w:rsidRPr="002E1851">
        <w:rPr>
          <w:rFonts w:ascii="Times New Roman" w:hAnsi="Times New Roman" w:cs="Times New Roman"/>
          <w:sz w:val="20"/>
          <w:szCs w:val="20"/>
        </w:rPr>
        <w:t>GLRLM,</w:t>
      </w:r>
      <w:r w:rsidR="0093575B" w:rsidRPr="002E1851">
        <w:rPr>
          <w:rFonts w:ascii="Times New Roman" w:eastAsia="Yu Mincho" w:hAnsi="Times New Roman" w:cs="Times New Roman"/>
          <w:sz w:val="20"/>
          <w:szCs w:val="20"/>
        </w:rPr>
        <w:t xml:space="preserve"> Gray Level Run Length Matrix</w:t>
      </w:r>
      <w:r w:rsidR="0093575B" w:rsidRPr="002E1851">
        <w:rPr>
          <w:rFonts w:ascii="Times New Roman" w:hAnsi="Times New Roman" w:cs="Times New Roman"/>
          <w:iCs/>
          <w:sz w:val="20"/>
          <w:szCs w:val="20"/>
        </w:rPr>
        <w:t xml:space="preserve">; </w:t>
      </w:r>
      <w:r w:rsidR="00AA51F7" w:rsidRPr="002E1851">
        <w:rPr>
          <w:rFonts w:ascii="Times New Roman" w:eastAsiaTheme="minorEastAsia" w:hAnsi="Times New Roman" w:cs="Times New Roman"/>
          <w:sz w:val="20"/>
          <w:szCs w:val="20"/>
        </w:rPr>
        <w:t xml:space="preserve">GLCM, Gray Level Co-occurrence Matrix; </w:t>
      </w:r>
      <w:r w:rsidR="00D554B0" w:rsidRPr="002E1851">
        <w:rPr>
          <w:rFonts w:ascii="Times New Roman" w:eastAsiaTheme="minorEastAsia" w:hAnsi="Times New Roman" w:cs="Times New Roman"/>
          <w:sz w:val="20"/>
          <w:szCs w:val="20"/>
        </w:rPr>
        <w:t xml:space="preserve">cT1WI, contrast-enhanced T1-weiguted image; T2WI, T2-weigted image; ADC, apparent diffusion coefficient  </w:t>
      </w:r>
    </w:p>
    <w:sectPr w:rsidR="00811A16" w:rsidRPr="002E1851" w:rsidSect="002E1851">
      <w:pgSz w:w="1682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EC531F"/>
    <w:multiLevelType w:val="hybridMultilevel"/>
    <w:tmpl w:val="D818B4F8"/>
    <w:lvl w:ilvl="0" w:tplc="6DDAE2C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C082E11"/>
    <w:multiLevelType w:val="hybridMultilevel"/>
    <w:tmpl w:val="012433DC"/>
    <w:lvl w:ilvl="0" w:tplc="65EEE55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8301E4F"/>
    <w:multiLevelType w:val="hybridMultilevel"/>
    <w:tmpl w:val="1F4CEFDA"/>
    <w:lvl w:ilvl="0" w:tplc="3FCE3A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5FC37ED9"/>
    <w:multiLevelType w:val="hybridMultilevel"/>
    <w:tmpl w:val="DE4C90FC"/>
    <w:lvl w:ilvl="0" w:tplc="E222C9D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BD3"/>
    <w:rsid w:val="00002DCA"/>
    <w:rsid w:val="00003215"/>
    <w:rsid w:val="00012A09"/>
    <w:rsid w:val="0002369E"/>
    <w:rsid w:val="00023A83"/>
    <w:rsid w:val="00023B00"/>
    <w:rsid w:val="00031972"/>
    <w:rsid w:val="00037C27"/>
    <w:rsid w:val="00037E31"/>
    <w:rsid w:val="000444BD"/>
    <w:rsid w:val="00051A13"/>
    <w:rsid w:val="00052018"/>
    <w:rsid w:val="00055972"/>
    <w:rsid w:val="00055B3A"/>
    <w:rsid w:val="00060415"/>
    <w:rsid w:val="000711E3"/>
    <w:rsid w:val="00071880"/>
    <w:rsid w:val="00071EAD"/>
    <w:rsid w:val="0007703E"/>
    <w:rsid w:val="0008403A"/>
    <w:rsid w:val="00086FC0"/>
    <w:rsid w:val="00087A59"/>
    <w:rsid w:val="00091C8F"/>
    <w:rsid w:val="000938B0"/>
    <w:rsid w:val="00093C46"/>
    <w:rsid w:val="00094F00"/>
    <w:rsid w:val="00095C6A"/>
    <w:rsid w:val="00097D53"/>
    <w:rsid w:val="000B028D"/>
    <w:rsid w:val="000B0DC6"/>
    <w:rsid w:val="000B1AC0"/>
    <w:rsid w:val="000C1565"/>
    <w:rsid w:val="000C4FD6"/>
    <w:rsid w:val="000C7822"/>
    <w:rsid w:val="000C7B6A"/>
    <w:rsid w:val="000D1F35"/>
    <w:rsid w:val="000D2360"/>
    <w:rsid w:val="000D3074"/>
    <w:rsid w:val="000E2134"/>
    <w:rsid w:val="000E6090"/>
    <w:rsid w:val="000E700E"/>
    <w:rsid w:val="000E7D79"/>
    <w:rsid w:val="000F20ED"/>
    <w:rsid w:val="000F2FF6"/>
    <w:rsid w:val="000F3117"/>
    <w:rsid w:val="000F490B"/>
    <w:rsid w:val="000F7300"/>
    <w:rsid w:val="001022DC"/>
    <w:rsid w:val="0010459C"/>
    <w:rsid w:val="0011170A"/>
    <w:rsid w:val="00115733"/>
    <w:rsid w:val="00115D21"/>
    <w:rsid w:val="00117B64"/>
    <w:rsid w:val="00122EF1"/>
    <w:rsid w:val="0012491B"/>
    <w:rsid w:val="0012604B"/>
    <w:rsid w:val="001264DB"/>
    <w:rsid w:val="001266CE"/>
    <w:rsid w:val="00127E23"/>
    <w:rsid w:val="0013271F"/>
    <w:rsid w:val="00142A09"/>
    <w:rsid w:val="00145FF5"/>
    <w:rsid w:val="00150083"/>
    <w:rsid w:val="0015102E"/>
    <w:rsid w:val="001517D9"/>
    <w:rsid w:val="00157A0D"/>
    <w:rsid w:val="001734C6"/>
    <w:rsid w:val="00175214"/>
    <w:rsid w:val="00176254"/>
    <w:rsid w:val="001763D9"/>
    <w:rsid w:val="00176963"/>
    <w:rsid w:val="00180C36"/>
    <w:rsid w:val="001816D1"/>
    <w:rsid w:val="00181FC6"/>
    <w:rsid w:val="00182178"/>
    <w:rsid w:val="001873F1"/>
    <w:rsid w:val="001979F7"/>
    <w:rsid w:val="001A30B2"/>
    <w:rsid w:val="001A368D"/>
    <w:rsid w:val="001A42C3"/>
    <w:rsid w:val="001A5A6F"/>
    <w:rsid w:val="001B0169"/>
    <w:rsid w:val="001B04E1"/>
    <w:rsid w:val="001B1A3D"/>
    <w:rsid w:val="001B7ADF"/>
    <w:rsid w:val="001C1983"/>
    <w:rsid w:val="001C2C72"/>
    <w:rsid w:val="001C6B3A"/>
    <w:rsid w:val="001D049B"/>
    <w:rsid w:val="001D2417"/>
    <w:rsid w:val="001D36D0"/>
    <w:rsid w:val="001D4FA6"/>
    <w:rsid w:val="001D5658"/>
    <w:rsid w:val="001D744C"/>
    <w:rsid w:val="001E04DD"/>
    <w:rsid w:val="001E1F40"/>
    <w:rsid w:val="001E7A2D"/>
    <w:rsid w:val="001F1A3A"/>
    <w:rsid w:val="001F50FB"/>
    <w:rsid w:val="002007D3"/>
    <w:rsid w:val="00205F18"/>
    <w:rsid w:val="00207183"/>
    <w:rsid w:val="002100B9"/>
    <w:rsid w:val="00212B93"/>
    <w:rsid w:val="002140BC"/>
    <w:rsid w:val="0021664D"/>
    <w:rsid w:val="00217617"/>
    <w:rsid w:val="00220D6B"/>
    <w:rsid w:val="002234B3"/>
    <w:rsid w:val="00224DD6"/>
    <w:rsid w:val="0022535B"/>
    <w:rsid w:val="0022639B"/>
    <w:rsid w:val="00231661"/>
    <w:rsid w:val="00232FD0"/>
    <w:rsid w:val="00235742"/>
    <w:rsid w:val="00237176"/>
    <w:rsid w:val="0024178F"/>
    <w:rsid w:val="00242006"/>
    <w:rsid w:val="002469FE"/>
    <w:rsid w:val="002508D6"/>
    <w:rsid w:val="00251099"/>
    <w:rsid w:val="002523E3"/>
    <w:rsid w:val="00254E6B"/>
    <w:rsid w:val="00254FCD"/>
    <w:rsid w:val="00255346"/>
    <w:rsid w:val="00260684"/>
    <w:rsid w:val="00261F80"/>
    <w:rsid w:val="002652A4"/>
    <w:rsid w:val="002670CC"/>
    <w:rsid w:val="00267AA8"/>
    <w:rsid w:val="0027307E"/>
    <w:rsid w:val="00273C7B"/>
    <w:rsid w:val="00273F54"/>
    <w:rsid w:val="00274E73"/>
    <w:rsid w:val="00277200"/>
    <w:rsid w:val="00286F35"/>
    <w:rsid w:val="00292994"/>
    <w:rsid w:val="00293221"/>
    <w:rsid w:val="00296DFE"/>
    <w:rsid w:val="002A2BDE"/>
    <w:rsid w:val="002A2D4F"/>
    <w:rsid w:val="002A4523"/>
    <w:rsid w:val="002B0411"/>
    <w:rsid w:val="002B1B3F"/>
    <w:rsid w:val="002B1F8D"/>
    <w:rsid w:val="002B4380"/>
    <w:rsid w:val="002B7358"/>
    <w:rsid w:val="002C5210"/>
    <w:rsid w:val="002D0FC6"/>
    <w:rsid w:val="002D70E2"/>
    <w:rsid w:val="002D7643"/>
    <w:rsid w:val="002E1851"/>
    <w:rsid w:val="002E2E30"/>
    <w:rsid w:val="002E308C"/>
    <w:rsid w:val="002E502A"/>
    <w:rsid w:val="002F0A81"/>
    <w:rsid w:val="002F2995"/>
    <w:rsid w:val="002F7F9D"/>
    <w:rsid w:val="00301DFE"/>
    <w:rsid w:val="00301EF4"/>
    <w:rsid w:val="003026DD"/>
    <w:rsid w:val="00306776"/>
    <w:rsid w:val="003072A6"/>
    <w:rsid w:val="0031586F"/>
    <w:rsid w:val="003164C3"/>
    <w:rsid w:val="00316795"/>
    <w:rsid w:val="00317824"/>
    <w:rsid w:val="003210BF"/>
    <w:rsid w:val="00324548"/>
    <w:rsid w:val="0033451B"/>
    <w:rsid w:val="00335CB2"/>
    <w:rsid w:val="00340292"/>
    <w:rsid w:val="00340EEF"/>
    <w:rsid w:val="0034170F"/>
    <w:rsid w:val="00343DC2"/>
    <w:rsid w:val="00344D42"/>
    <w:rsid w:val="00345515"/>
    <w:rsid w:val="00347461"/>
    <w:rsid w:val="00351EAD"/>
    <w:rsid w:val="00352681"/>
    <w:rsid w:val="00357DAE"/>
    <w:rsid w:val="00360513"/>
    <w:rsid w:val="003628E8"/>
    <w:rsid w:val="00363F46"/>
    <w:rsid w:val="00371106"/>
    <w:rsid w:val="003769B4"/>
    <w:rsid w:val="00376D5F"/>
    <w:rsid w:val="003834B0"/>
    <w:rsid w:val="00383641"/>
    <w:rsid w:val="0038502C"/>
    <w:rsid w:val="00392881"/>
    <w:rsid w:val="00392E3A"/>
    <w:rsid w:val="003A1698"/>
    <w:rsid w:val="003A3173"/>
    <w:rsid w:val="003A3252"/>
    <w:rsid w:val="003A3F28"/>
    <w:rsid w:val="003B513E"/>
    <w:rsid w:val="003B5D87"/>
    <w:rsid w:val="003B74EC"/>
    <w:rsid w:val="003C09AF"/>
    <w:rsid w:val="003C2012"/>
    <w:rsid w:val="003C43AF"/>
    <w:rsid w:val="003D19AD"/>
    <w:rsid w:val="003D4E77"/>
    <w:rsid w:val="003D536B"/>
    <w:rsid w:val="003E19E0"/>
    <w:rsid w:val="003E5633"/>
    <w:rsid w:val="003E628D"/>
    <w:rsid w:val="003E7E0A"/>
    <w:rsid w:val="003F718B"/>
    <w:rsid w:val="003F7524"/>
    <w:rsid w:val="0040622B"/>
    <w:rsid w:val="004078EC"/>
    <w:rsid w:val="00411C0B"/>
    <w:rsid w:val="00414AC4"/>
    <w:rsid w:val="004208CB"/>
    <w:rsid w:val="0042764A"/>
    <w:rsid w:val="00427FB4"/>
    <w:rsid w:val="004341F9"/>
    <w:rsid w:val="004422EC"/>
    <w:rsid w:val="0045136C"/>
    <w:rsid w:val="00452367"/>
    <w:rsid w:val="00452AE5"/>
    <w:rsid w:val="00462F6E"/>
    <w:rsid w:val="004631B1"/>
    <w:rsid w:val="00465718"/>
    <w:rsid w:val="00471630"/>
    <w:rsid w:val="00475ADF"/>
    <w:rsid w:val="004830A4"/>
    <w:rsid w:val="00484FF8"/>
    <w:rsid w:val="00487A42"/>
    <w:rsid w:val="004938C0"/>
    <w:rsid w:val="00494AF7"/>
    <w:rsid w:val="004A1370"/>
    <w:rsid w:val="004B6D43"/>
    <w:rsid w:val="004C0A54"/>
    <w:rsid w:val="004C0E1E"/>
    <w:rsid w:val="004C2D7D"/>
    <w:rsid w:val="004C3225"/>
    <w:rsid w:val="004C4C43"/>
    <w:rsid w:val="004C7452"/>
    <w:rsid w:val="004D1B3C"/>
    <w:rsid w:val="004D1D87"/>
    <w:rsid w:val="004D295D"/>
    <w:rsid w:val="004D4A25"/>
    <w:rsid w:val="004D4DA1"/>
    <w:rsid w:val="004D566A"/>
    <w:rsid w:val="004E1DFD"/>
    <w:rsid w:val="004E2654"/>
    <w:rsid w:val="004F3599"/>
    <w:rsid w:val="004F4457"/>
    <w:rsid w:val="004F4AB8"/>
    <w:rsid w:val="004F5229"/>
    <w:rsid w:val="004F5516"/>
    <w:rsid w:val="004F6126"/>
    <w:rsid w:val="004F6ADD"/>
    <w:rsid w:val="0050101D"/>
    <w:rsid w:val="0051175B"/>
    <w:rsid w:val="00516F4A"/>
    <w:rsid w:val="00524161"/>
    <w:rsid w:val="00525F85"/>
    <w:rsid w:val="00526B2B"/>
    <w:rsid w:val="00527D3C"/>
    <w:rsid w:val="005346D2"/>
    <w:rsid w:val="005419D9"/>
    <w:rsid w:val="00544B4B"/>
    <w:rsid w:val="00545CFB"/>
    <w:rsid w:val="005547C5"/>
    <w:rsid w:val="00555984"/>
    <w:rsid w:val="00560CB4"/>
    <w:rsid w:val="00562422"/>
    <w:rsid w:val="00562F2D"/>
    <w:rsid w:val="00564934"/>
    <w:rsid w:val="00564CE2"/>
    <w:rsid w:val="00566431"/>
    <w:rsid w:val="00567476"/>
    <w:rsid w:val="005711BF"/>
    <w:rsid w:val="005750DB"/>
    <w:rsid w:val="00580964"/>
    <w:rsid w:val="0058108C"/>
    <w:rsid w:val="0058275D"/>
    <w:rsid w:val="00584B36"/>
    <w:rsid w:val="00585EFF"/>
    <w:rsid w:val="00586E79"/>
    <w:rsid w:val="00591B67"/>
    <w:rsid w:val="00591DA5"/>
    <w:rsid w:val="005926DC"/>
    <w:rsid w:val="0059391A"/>
    <w:rsid w:val="00597C42"/>
    <w:rsid w:val="005A00C7"/>
    <w:rsid w:val="005A5516"/>
    <w:rsid w:val="005B2E94"/>
    <w:rsid w:val="005B2F30"/>
    <w:rsid w:val="005B4AA2"/>
    <w:rsid w:val="005B502F"/>
    <w:rsid w:val="005C3CF1"/>
    <w:rsid w:val="005C526B"/>
    <w:rsid w:val="005C56DE"/>
    <w:rsid w:val="005D45DD"/>
    <w:rsid w:val="005D461C"/>
    <w:rsid w:val="005E09CB"/>
    <w:rsid w:val="005E3553"/>
    <w:rsid w:val="005F3667"/>
    <w:rsid w:val="005F72FA"/>
    <w:rsid w:val="00600582"/>
    <w:rsid w:val="00604E44"/>
    <w:rsid w:val="006079E2"/>
    <w:rsid w:val="0061279D"/>
    <w:rsid w:val="0062086E"/>
    <w:rsid w:val="00621666"/>
    <w:rsid w:val="00624D5E"/>
    <w:rsid w:val="006352F1"/>
    <w:rsid w:val="00635C30"/>
    <w:rsid w:val="00636DE1"/>
    <w:rsid w:val="00642771"/>
    <w:rsid w:val="0065099B"/>
    <w:rsid w:val="00650DD7"/>
    <w:rsid w:val="0066211F"/>
    <w:rsid w:val="0067648F"/>
    <w:rsid w:val="00682912"/>
    <w:rsid w:val="00682BBB"/>
    <w:rsid w:val="006831DC"/>
    <w:rsid w:val="0069284D"/>
    <w:rsid w:val="006940FE"/>
    <w:rsid w:val="006944E3"/>
    <w:rsid w:val="006A2103"/>
    <w:rsid w:val="006A420E"/>
    <w:rsid w:val="006B26EA"/>
    <w:rsid w:val="006B5229"/>
    <w:rsid w:val="006B65D9"/>
    <w:rsid w:val="006C28A6"/>
    <w:rsid w:val="006C38B6"/>
    <w:rsid w:val="006C3EEE"/>
    <w:rsid w:val="006C4BBC"/>
    <w:rsid w:val="006C54E7"/>
    <w:rsid w:val="006D0282"/>
    <w:rsid w:val="006D0BA7"/>
    <w:rsid w:val="006D4DDB"/>
    <w:rsid w:val="006D58DA"/>
    <w:rsid w:val="006D76DB"/>
    <w:rsid w:val="006E3D46"/>
    <w:rsid w:val="006E4B58"/>
    <w:rsid w:val="006E55D3"/>
    <w:rsid w:val="006E6F08"/>
    <w:rsid w:val="006F331F"/>
    <w:rsid w:val="006F5660"/>
    <w:rsid w:val="006F56F1"/>
    <w:rsid w:val="006F5A68"/>
    <w:rsid w:val="006F5C55"/>
    <w:rsid w:val="006F7188"/>
    <w:rsid w:val="007037C1"/>
    <w:rsid w:val="00704BEB"/>
    <w:rsid w:val="007057DA"/>
    <w:rsid w:val="00706CE6"/>
    <w:rsid w:val="0071212D"/>
    <w:rsid w:val="00714BB8"/>
    <w:rsid w:val="00715A65"/>
    <w:rsid w:val="00721033"/>
    <w:rsid w:val="0072242D"/>
    <w:rsid w:val="00724969"/>
    <w:rsid w:val="00725754"/>
    <w:rsid w:val="00726468"/>
    <w:rsid w:val="0073447D"/>
    <w:rsid w:val="007369ED"/>
    <w:rsid w:val="0074292C"/>
    <w:rsid w:val="00743B53"/>
    <w:rsid w:val="00744563"/>
    <w:rsid w:val="00745BEB"/>
    <w:rsid w:val="007508E3"/>
    <w:rsid w:val="00752E89"/>
    <w:rsid w:val="00757AD7"/>
    <w:rsid w:val="00763D4C"/>
    <w:rsid w:val="007651DC"/>
    <w:rsid w:val="0076707D"/>
    <w:rsid w:val="007739AD"/>
    <w:rsid w:val="00775C68"/>
    <w:rsid w:val="00775F3C"/>
    <w:rsid w:val="00781F8E"/>
    <w:rsid w:val="00783976"/>
    <w:rsid w:val="00790BC4"/>
    <w:rsid w:val="00790C15"/>
    <w:rsid w:val="0079463A"/>
    <w:rsid w:val="00796EA3"/>
    <w:rsid w:val="007A5CFA"/>
    <w:rsid w:val="007A6F35"/>
    <w:rsid w:val="007A7407"/>
    <w:rsid w:val="007B1F2E"/>
    <w:rsid w:val="007B294F"/>
    <w:rsid w:val="007B4E99"/>
    <w:rsid w:val="007B5021"/>
    <w:rsid w:val="007B5AC3"/>
    <w:rsid w:val="007B680F"/>
    <w:rsid w:val="007B7461"/>
    <w:rsid w:val="007C0287"/>
    <w:rsid w:val="007C1504"/>
    <w:rsid w:val="007C5E0E"/>
    <w:rsid w:val="007D4CCA"/>
    <w:rsid w:val="007E023F"/>
    <w:rsid w:val="007E0D36"/>
    <w:rsid w:val="007E6CB2"/>
    <w:rsid w:val="007E6E05"/>
    <w:rsid w:val="007E73FE"/>
    <w:rsid w:val="007E758D"/>
    <w:rsid w:val="007F0119"/>
    <w:rsid w:val="007F1D1D"/>
    <w:rsid w:val="007F3D42"/>
    <w:rsid w:val="007F4465"/>
    <w:rsid w:val="007F640A"/>
    <w:rsid w:val="008039EF"/>
    <w:rsid w:val="008042DB"/>
    <w:rsid w:val="008057E6"/>
    <w:rsid w:val="00810C90"/>
    <w:rsid w:val="00810CF0"/>
    <w:rsid w:val="00811061"/>
    <w:rsid w:val="00811A16"/>
    <w:rsid w:val="00813086"/>
    <w:rsid w:val="00814193"/>
    <w:rsid w:val="00815804"/>
    <w:rsid w:val="0081603D"/>
    <w:rsid w:val="008163E4"/>
    <w:rsid w:val="00822741"/>
    <w:rsid w:val="00824B3D"/>
    <w:rsid w:val="0082646A"/>
    <w:rsid w:val="00826902"/>
    <w:rsid w:val="00826B5D"/>
    <w:rsid w:val="00826CC8"/>
    <w:rsid w:val="0083156C"/>
    <w:rsid w:val="00833DF9"/>
    <w:rsid w:val="00834854"/>
    <w:rsid w:val="00834D1B"/>
    <w:rsid w:val="0083515D"/>
    <w:rsid w:val="008366AB"/>
    <w:rsid w:val="00841745"/>
    <w:rsid w:val="008435CC"/>
    <w:rsid w:val="00845CAC"/>
    <w:rsid w:val="00846333"/>
    <w:rsid w:val="008470AA"/>
    <w:rsid w:val="00852B2D"/>
    <w:rsid w:val="00852EBF"/>
    <w:rsid w:val="008555CF"/>
    <w:rsid w:val="00861732"/>
    <w:rsid w:val="00866EF5"/>
    <w:rsid w:val="0087070F"/>
    <w:rsid w:val="00870DC1"/>
    <w:rsid w:val="00873BEA"/>
    <w:rsid w:val="008742D7"/>
    <w:rsid w:val="00875390"/>
    <w:rsid w:val="00876CEB"/>
    <w:rsid w:val="0088238D"/>
    <w:rsid w:val="00883327"/>
    <w:rsid w:val="00883EAD"/>
    <w:rsid w:val="0089295F"/>
    <w:rsid w:val="008933EF"/>
    <w:rsid w:val="008A65E5"/>
    <w:rsid w:val="008B02CD"/>
    <w:rsid w:val="008B34F7"/>
    <w:rsid w:val="008B5D3C"/>
    <w:rsid w:val="008B7CA0"/>
    <w:rsid w:val="008C1E96"/>
    <w:rsid w:val="008C50E6"/>
    <w:rsid w:val="008C64F7"/>
    <w:rsid w:val="008C6FB9"/>
    <w:rsid w:val="008D1481"/>
    <w:rsid w:val="008D1687"/>
    <w:rsid w:val="008D4849"/>
    <w:rsid w:val="008D58DF"/>
    <w:rsid w:val="008E63A1"/>
    <w:rsid w:val="008E7B99"/>
    <w:rsid w:val="008F3BF2"/>
    <w:rsid w:val="008F5886"/>
    <w:rsid w:val="00900C98"/>
    <w:rsid w:val="00920867"/>
    <w:rsid w:val="00923A71"/>
    <w:rsid w:val="00927CC8"/>
    <w:rsid w:val="00931027"/>
    <w:rsid w:val="0093575B"/>
    <w:rsid w:val="00941D1B"/>
    <w:rsid w:val="0094272D"/>
    <w:rsid w:val="00942B02"/>
    <w:rsid w:val="009448C6"/>
    <w:rsid w:val="00946CDB"/>
    <w:rsid w:val="00947F17"/>
    <w:rsid w:val="009507AD"/>
    <w:rsid w:val="00953707"/>
    <w:rsid w:val="00954C2C"/>
    <w:rsid w:val="009565CF"/>
    <w:rsid w:val="009608F2"/>
    <w:rsid w:val="00962991"/>
    <w:rsid w:val="00963074"/>
    <w:rsid w:val="00963BA0"/>
    <w:rsid w:val="00963E4B"/>
    <w:rsid w:val="0096523A"/>
    <w:rsid w:val="00974630"/>
    <w:rsid w:val="009815D8"/>
    <w:rsid w:val="009875D3"/>
    <w:rsid w:val="00987D20"/>
    <w:rsid w:val="00990AFD"/>
    <w:rsid w:val="00990FD3"/>
    <w:rsid w:val="00993FB7"/>
    <w:rsid w:val="00995B25"/>
    <w:rsid w:val="00995BB3"/>
    <w:rsid w:val="009A06E2"/>
    <w:rsid w:val="009A31B9"/>
    <w:rsid w:val="009B261C"/>
    <w:rsid w:val="009C3232"/>
    <w:rsid w:val="009C4E2C"/>
    <w:rsid w:val="009C5C19"/>
    <w:rsid w:val="009C701D"/>
    <w:rsid w:val="009C7556"/>
    <w:rsid w:val="009E52C7"/>
    <w:rsid w:val="009E591E"/>
    <w:rsid w:val="009E5960"/>
    <w:rsid w:val="009E75D1"/>
    <w:rsid w:val="009E7E71"/>
    <w:rsid w:val="009F12AA"/>
    <w:rsid w:val="009F211A"/>
    <w:rsid w:val="009F3B3B"/>
    <w:rsid w:val="009F72F0"/>
    <w:rsid w:val="00A00C02"/>
    <w:rsid w:val="00A0128A"/>
    <w:rsid w:val="00A02B5B"/>
    <w:rsid w:val="00A02F16"/>
    <w:rsid w:val="00A032F4"/>
    <w:rsid w:val="00A13631"/>
    <w:rsid w:val="00A13C30"/>
    <w:rsid w:val="00A1711A"/>
    <w:rsid w:val="00A17456"/>
    <w:rsid w:val="00A21160"/>
    <w:rsid w:val="00A2523B"/>
    <w:rsid w:val="00A2577F"/>
    <w:rsid w:val="00A320A2"/>
    <w:rsid w:val="00A320F0"/>
    <w:rsid w:val="00A377E8"/>
    <w:rsid w:val="00A416AC"/>
    <w:rsid w:val="00A42147"/>
    <w:rsid w:val="00A46FDF"/>
    <w:rsid w:val="00A55323"/>
    <w:rsid w:val="00A658C2"/>
    <w:rsid w:val="00A66D8B"/>
    <w:rsid w:val="00A70C9A"/>
    <w:rsid w:val="00A71727"/>
    <w:rsid w:val="00A761FA"/>
    <w:rsid w:val="00A779C9"/>
    <w:rsid w:val="00A77D2C"/>
    <w:rsid w:val="00A81662"/>
    <w:rsid w:val="00A86F3F"/>
    <w:rsid w:val="00A90E87"/>
    <w:rsid w:val="00A90F9A"/>
    <w:rsid w:val="00A91CEC"/>
    <w:rsid w:val="00A96CBA"/>
    <w:rsid w:val="00A978D3"/>
    <w:rsid w:val="00AA021F"/>
    <w:rsid w:val="00AA51F7"/>
    <w:rsid w:val="00AA74D5"/>
    <w:rsid w:val="00AB10CE"/>
    <w:rsid w:val="00AB2FA1"/>
    <w:rsid w:val="00AB4951"/>
    <w:rsid w:val="00AB50A2"/>
    <w:rsid w:val="00AB7A32"/>
    <w:rsid w:val="00AC3097"/>
    <w:rsid w:val="00AD32DA"/>
    <w:rsid w:val="00AD4D0D"/>
    <w:rsid w:val="00AD6188"/>
    <w:rsid w:val="00AD7F28"/>
    <w:rsid w:val="00AE4410"/>
    <w:rsid w:val="00AF6AB1"/>
    <w:rsid w:val="00B01A70"/>
    <w:rsid w:val="00B02471"/>
    <w:rsid w:val="00B05C68"/>
    <w:rsid w:val="00B06252"/>
    <w:rsid w:val="00B07D8E"/>
    <w:rsid w:val="00B1368D"/>
    <w:rsid w:val="00B137ED"/>
    <w:rsid w:val="00B153FF"/>
    <w:rsid w:val="00B159FF"/>
    <w:rsid w:val="00B15A64"/>
    <w:rsid w:val="00B22117"/>
    <w:rsid w:val="00B3140B"/>
    <w:rsid w:val="00B32C6E"/>
    <w:rsid w:val="00B3572F"/>
    <w:rsid w:val="00B37CDC"/>
    <w:rsid w:val="00B4191D"/>
    <w:rsid w:val="00B42F20"/>
    <w:rsid w:val="00B44EF8"/>
    <w:rsid w:val="00B45F38"/>
    <w:rsid w:val="00B50CD4"/>
    <w:rsid w:val="00B523A1"/>
    <w:rsid w:val="00B53C1B"/>
    <w:rsid w:val="00B707BF"/>
    <w:rsid w:val="00B70DAB"/>
    <w:rsid w:val="00B71932"/>
    <w:rsid w:val="00B81F61"/>
    <w:rsid w:val="00B82AAD"/>
    <w:rsid w:val="00B837EE"/>
    <w:rsid w:val="00B84EE7"/>
    <w:rsid w:val="00B877F0"/>
    <w:rsid w:val="00B91314"/>
    <w:rsid w:val="00B91848"/>
    <w:rsid w:val="00B9254B"/>
    <w:rsid w:val="00B94325"/>
    <w:rsid w:val="00B95338"/>
    <w:rsid w:val="00BA0F48"/>
    <w:rsid w:val="00BA7D7E"/>
    <w:rsid w:val="00BB1C40"/>
    <w:rsid w:val="00BB27E6"/>
    <w:rsid w:val="00BB4766"/>
    <w:rsid w:val="00BB695B"/>
    <w:rsid w:val="00BC3CC1"/>
    <w:rsid w:val="00BC6A30"/>
    <w:rsid w:val="00BD0048"/>
    <w:rsid w:val="00BD29BD"/>
    <w:rsid w:val="00BD2EDF"/>
    <w:rsid w:val="00BD39AB"/>
    <w:rsid w:val="00BD62A7"/>
    <w:rsid w:val="00BE0038"/>
    <w:rsid w:val="00BE1326"/>
    <w:rsid w:val="00BE144D"/>
    <w:rsid w:val="00BE256C"/>
    <w:rsid w:val="00BE39D7"/>
    <w:rsid w:val="00BE6764"/>
    <w:rsid w:val="00BE7EA0"/>
    <w:rsid w:val="00BF0E72"/>
    <w:rsid w:val="00BF1BBC"/>
    <w:rsid w:val="00BF3DDF"/>
    <w:rsid w:val="00BF70A4"/>
    <w:rsid w:val="00C00DCB"/>
    <w:rsid w:val="00C06889"/>
    <w:rsid w:val="00C20EDF"/>
    <w:rsid w:val="00C224CA"/>
    <w:rsid w:val="00C22CD9"/>
    <w:rsid w:val="00C242D7"/>
    <w:rsid w:val="00C31D30"/>
    <w:rsid w:val="00C32044"/>
    <w:rsid w:val="00C33CA7"/>
    <w:rsid w:val="00C358C8"/>
    <w:rsid w:val="00C37BE7"/>
    <w:rsid w:val="00C37F81"/>
    <w:rsid w:val="00C402FB"/>
    <w:rsid w:val="00C40BC7"/>
    <w:rsid w:val="00C417FE"/>
    <w:rsid w:val="00C42339"/>
    <w:rsid w:val="00C47930"/>
    <w:rsid w:val="00C55738"/>
    <w:rsid w:val="00C55889"/>
    <w:rsid w:val="00C60E8D"/>
    <w:rsid w:val="00C61855"/>
    <w:rsid w:val="00C65342"/>
    <w:rsid w:val="00C66BBF"/>
    <w:rsid w:val="00C72541"/>
    <w:rsid w:val="00C72C96"/>
    <w:rsid w:val="00C76C30"/>
    <w:rsid w:val="00C81C90"/>
    <w:rsid w:val="00C84119"/>
    <w:rsid w:val="00C84622"/>
    <w:rsid w:val="00C86756"/>
    <w:rsid w:val="00C875C4"/>
    <w:rsid w:val="00C923A6"/>
    <w:rsid w:val="00C92DD0"/>
    <w:rsid w:val="00C939D1"/>
    <w:rsid w:val="00C9778D"/>
    <w:rsid w:val="00CA5CCC"/>
    <w:rsid w:val="00CA60BA"/>
    <w:rsid w:val="00CB0BA0"/>
    <w:rsid w:val="00CB380A"/>
    <w:rsid w:val="00CB4565"/>
    <w:rsid w:val="00CB4CBA"/>
    <w:rsid w:val="00CB5348"/>
    <w:rsid w:val="00CB7BC1"/>
    <w:rsid w:val="00CC0BCF"/>
    <w:rsid w:val="00CC48A0"/>
    <w:rsid w:val="00CC6925"/>
    <w:rsid w:val="00CD18E2"/>
    <w:rsid w:val="00CD56B4"/>
    <w:rsid w:val="00CD7440"/>
    <w:rsid w:val="00CE13F8"/>
    <w:rsid w:val="00CE4A43"/>
    <w:rsid w:val="00CE5834"/>
    <w:rsid w:val="00CF3394"/>
    <w:rsid w:val="00D03B7E"/>
    <w:rsid w:val="00D06BD3"/>
    <w:rsid w:val="00D07EB2"/>
    <w:rsid w:val="00D111EA"/>
    <w:rsid w:val="00D13F6C"/>
    <w:rsid w:val="00D2072A"/>
    <w:rsid w:val="00D25681"/>
    <w:rsid w:val="00D259CD"/>
    <w:rsid w:val="00D33D20"/>
    <w:rsid w:val="00D35348"/>
    <w:rsid w:val="00D36F5F"/>
    <w:rsid w:val="00D37ADA"/>
    <w:rsid w:val="00D40E35"/>
    <w:rsid w:val="00D426CB"/>
    <w:rsid w:val="00D50649"/>
    <w:rsid w:val="00D554B0"/>
    <w:rsid w:val="00D63D6A"/>
    <w:rsid w:val="00D66851"/>
    <w:rsid w:val="00D7286A"/>
    <w:rsid w:val="00D74D5E"/>
    <w:rsid w:val="00D76269"/>
    <w:rsid w:val="00D77533"/>
    <w:rsid w:val="00D80225"/>
    <w:rsid w:val="00D840C7"/>
    <w:rsid w:val="00D9617B"/>
    <w:rsid w:val="00D96550"/>
    <w:rsid w:val="00DA1BD6"/>
    <w:rsid w:val="00DA483B"/>
    <w:rsid w:val="00DB3EA1"/>
    <w:rsid w:val="00DB4318"/>
    <w:rsid w:val="00DB64FA"/>
    <w:rsid w:val="00DC0683"/>
    <w:rsid w:val="00DC485C"/>
    <w:rsid w:val="00DD0186"/>
    <w:rsid w:val="00DD6387"/>
    <w:rsid w:val="00DE16F6"/>
    <w:rsid w:val="00DF133F"/>
    <w:rsid w:val="00DF1A3A"/>
    <w:rsid w:val="00DF3496"/>
    <w:rsid w:val="00DF46B8"/>
    <w:rsid w:val="00DF49EF"/>
    <w:rsid w:val="00E00C95"/>
    <w:rsid w:val="00E00F17"/>
    <w:rsid w:val="00E0253E"/>
    <w:rsid w:val="00E025DC"/>
    <w:rsid w:val="00E02A8B"/>
    <w:rsid w:val="00E07BA3"/>
    <w:rsid w:val="00E108F7"/>
    <w:rsid w:val="00E11EA5"/>
    <w:rsid w:val="00E13DB3"/>
    <w:rsid w:val="00E13EEB"/>
    <w:rsid w:val="00E24AF6"/>
    <w:rsid w:val="00E24DD6"/>
    <w:rsid w:val="00E24FFF"/>
    <w:rsid w:val="00E31199"/>
    <w:rsid w:val="00E320E0"/>
    <w:rsid w:val="00E3621D"/>
    <w:rsid w:val="00E36E07"/>
    <w:rsid w:val="00E37491"/>
    <w:rsid w:val="00E37EAF"/>
    <w:rsid w:val="00E40015"/>
    <w:rsid w:val="00E404BA"/>
    <w:rsid w:val="00E40647"/>
    <w:rsid w:val="00E40E18"/>
    <w:rsid w:val="00E418BE"/>
    <w:rsid w:val="00E43F14"/>
    <w:rsid w:val="00E45E9B"/>
    <w:rsid w:val="00E55E16"/>
    <w:rsid w:val="00E55F29"/>
    <w:rsid w:val="00E652CE"/>
    <w:rsid w:val="00E65615"/>
    <w:rsid w:val="00E71B8E"/>
    <w:rsid w:val="00E7364D"/>
    <w:rsid w:val="00E76F48"/>
    <w:rsid w:val="00E9495C"/>
    <w:rsid w:val="00E966BE"/>
    <w:rsid w:val="00E96DE1"/>
    <w:rsid w:val="00E97788"/>
    <w:rsid w:val="00E97F68"/>
    <w:rsid w:val="00EA0D02"/>
    <w:rsid w:val="00EA11A5"/>
    <w:rsid w:val="00EB4E65"/>
    <w:rsid w:val="00EB579C"/>
    <w:rsid w:val="00EC073B"/>
    <w:rsid w:val="00EC0BEB"/>
    <w:rsid w:val="00EC58F0"/>
    <w:rsid w:val="00ED1662"/>
    <w:rsid w:val="00ED751C"/>
    <w:rsid w:val="00EE0CCB"/>
    <w:rsid w:val="00EE0E5D"/>
    <w:rsid w:val="00EE7387"/>
    <w:rsid w:val="00EE7B48"/>
    <w:rsid w:val="00EF3AB5"/>
    <w:rsid w:val="00EF4043"/>
    <w:rsid w:val="00EF43BF"/>
    <w:rsid w:val="00EF44A2"/>
    <w:rsid w:val="00EF4527"/>
    <w:rsid w:val="00EF74EE"/>
    <w:rsid w:val="00F047C1"/>
    <w:rsid w:val="00F04C05"/>
    <w:rsid w:val="00F05A2E"/>
    <w:rsid w:val="00F05F9C"/>
    <w:rsid w:val="00F11CCE"/>
    <w:rsid w:val="00F1522F"/>
    <w:rsid w:val="00F20D16"/>
    <w:rsid w:val="00F21D71"/>
    <w:rsid w:val="00F22B73"/>
    <w:rsid w:val="00F23666"/>
    <w:rsid w:val="00F2390C"/>
    <w:rsid w:val="00F26333"/>
    <w:rsid w:val="00F263E1"/>
    <w:rsid w:val="00F269D6"/>
    <w:rsid w:val="00F270DB"/>
    <w:rsid w:val="00F27D37"/>
    <w:rsid w:val="00F327B4"/>
    <w:rsid w:val="00F363FB"/>
    <w:rsid w:val="00F36B1D"/>
    <w:rsid w:val="00F36D5D"/>
    <w:rsid w:val="00F40769"/>
    <w:rsid w:val="00F45F86"/>
    <w:rsid w:val="00F569A9"/>
    <w:rsid w:val="00F5729F"/>
    <w:rsid w:val="00F61B04"/>
    <w:rsid w:val="00F61E7D"/>
    <w:rsid w:val="00F6530F"/>
    <w:rsid w:val="00F73A3C"/>
    <w:rsid w:val="00F8019E"/>
    <w:rsid w:val="00F80B5D"/>
    <w:rsid w:val="00F91EED"/>
    <w:rsid w:val="00F92BFF"/>
    <w:rsid w:val="00F93613"/>
    <w:rsid w:val="00F95348"/>
    <w:rsid w:val="00FA2E65"/>
    <w:rsid w:val="00FA7BFA"/>
    <w:rsid w:val="00FB111B"/>
    <w:rsid w:val="00FB27CF"/>
    <w:rsid w:val="00FB3103"/>
    <w:rsid w:val="00FC0B42"/>
    <w:rsid w:val="00FC307F"/>
    <w:rsid w:val="00FC330D"/>
    <w:rsid w:val="00FC6652"/>
    <w:rsid w:val="00FC7DFF"/>
    <w:rsid w:val="00FD0310"/>
    <w:rsid w:val="00FD3BEE"/>
    <w:rsid w:val="00FD64E4"/>
    <w:rsid w:val="00FE4F19"/>
    <w:rsid w:val="00FF01CB"/>
    <w:rsid w:val="00FF3C1E"/>
    <w:rsid w:val="00FF7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49690E"/>
  <w15:chartTrackingRefBased/>
  <w15:docId w15:val="{67B497BB-C8B3-9240-93E9-66445CEC4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4E6B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B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1AC0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Emphasis">
    <w:name w:val="Emphasis"/>
    <w:basedOn w:val="DefaultParagraphFont"/>
    <w:uiPriority w:val="20"/>
    <w:qFormat/>
    <w:rsid w:val="00BF0E7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01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6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2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8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79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5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29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64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7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8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8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67FA1C-D407-48F7-9336-046E40AB54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Pages>1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山 信之</dc:creator>
  <cp:keywords/>
  <dc:description/>
  <cp:lastModifiedBy>Revathi Thangaraj</cp:lastModifiedBy>
  <cp:revision>106</cp:revision>
  <cp:lastPrinted>2021-09-05T13:39:00Z</cp:lastPrinted>
  <dcterms:created xsi:type="dcterms:W3CDTF">2022-12-06T22:46:00Z</dcterms:created>
  <dcterms:modified xsi:type="dcterms:W3CDTF">2024-03-06T10:04:00Z</dcterms:modified>
</cp:coreProperties>
</file>